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EFE5A" w14:textId="3F09B870" w:rsidR="00E044E2" w:rsidRPr="000D1C3C" w:rsidRDefault="000F7D6F" w:rsidP="00E044E2">
      <w:pPr>
        <w:spacing w:after="0" w:line="240" w:lineRule="auto"/>
        <w:rPr>
          <w:rFonts w:cs="Arial"/>
          <w:b/>
          <w:sz w:val="28"/>
          <w:szCs w:val="28"/>
        </w:rPr>
      </w:pPr>
      <w:r w:rsidRPr="000D1C3C">
        <w:rPr>
          <w:rFonts w:cs="Arial"/>
          <w:b/>
          <w:sz w:val="28"/>
          <w:szCs w:val="28"/>
        </w:rPr>
        <w:t>Additional File 4</w:t>
      </w:r>
      <w:r w:rsidR="00E044E2" w:rsidRPr="000D1C3C">
        <w:rPr>
          <w:rFonts w:cs="Arial"/>
          <w:b/>
          <w:sz w:val="28"/>
          <w:szCs w:val="28"/>
        </w:rPr>
        <w:t>: Finalised training course components</w:t>
      </w:r>
    </w:p>
    <w:p w14:paraId="72F57175" w14:textId="77777777" w:rsidR="000F7D6F" w:rsidRPr="00CA0CE0" w:rsidRDefault="000F7D6F" w:rsidP="00E044E2">
      <w:pPr>
        <w:spacing w:after="0" w:line="240" w:lineRule="auto"/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6140"/>
      </w:tblGrid>
      <w:tr w:rsidR="00E044E2" w:rsidRPr="00CA0CE0" w14:paraId="7C538A66" w14:textId="77777777" w:rsidTr="00E044E2">
        <w:tc>
          <w:tcPr>
            <w:tcW w:w="2376" w:type="dxa"/>
          </w:tcPr>
          <w:p w14:paraId="721097D0" w14:textId="77777777" w:rsidR="00E044E2" w:rsidRPr="00CA0CE0" w:rsidRDefault="00E044E2" w:rsidP="000040A0">
            <w:pPr>
              <w:rPr>
                <w:rFonts w:cs="Arial"/>
                <w:b/>
                <w:sz w:val="20"/>
                <w:szCs w:val="20"/>
              </w:rPr>
            </w:pPr>
            <w:r w:rsidRPr="00CA0CE0">
              <w:rPr>
                <w:rFonts w:cs="Arial"/>
                <w:b/>
                <w:sz w:val="20"/>
                <w:szCs w:val="20"/>
              </w:rPr>
              <w:t>Course</w:t>
            </w:r>
          </w:p>
        </w:tc>
        <w:tc>
          <w:tcPr>
            <w:tcW w:w="6140" w:type="dxa"/>
          </w:tcPr>
          <w:p w14:paraId="019CED98" w14:textId="77777777" w:rsidR="00E044E2" w:rsidRPr="00CA0CE0" w:rsidRDefault="00E044E2" w:rsidP="000040A0">
            <w:pPr>
              <w:rPr>
                <w:rFonts w:cs="Arial"/>
                <w:b/>
                <w:sz w:val="20"/>
                <w:szCs w:val="20"/>
              </w:rPr>
            </w:pPr>
            <w:r w:rsidRPr="00CA0CE0">
              <w:rPr>
                <w:rFonts w:cs="Arial"/>
                <w:b/>
                <w:sz w:val="20"/>
                <w:szCs w:val="20"/>
              </w:rPr>
              <w:t>Components</w:t>
            </w:r>
          </w:p>
        </w:tc>
      </w:tr>
      <w:tr w:rsidR="00E044E2" w:rsidRPr="00CA0CE0" w14:paraId="576663FA" w14:textId="77777777" w:rsidTr="00E044E2">
        <w:tc>
          <w:tcPr>
            <w:tcW w:w="2376" w:type="dxa"/>
          </w:tcPr>
          <w:p w14:paraId="2BF17560" w14:textId="63B4D84B" w:rsidR="00E044E2" w:rsidRPr="00CA0CE0" w:rsidRDefault="000F7D6F" w:rsidP="000040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sic Provider Course</w:t>
            </w:r>
          </w:p>
        </w:tc>
        <w:tc>
          <w:tcPr>
            <w:tcW w:w="6140" w:type="dxa"/>
          </w:tcPr>
          <w:p w14:paraId="6930AEBA" w14:textId="77777777" w:rsidR="00E044E2" w:rsidRPr="00CA0CE0" w:rsidRDefault="00E044E2" w:rsidP="000040A0">
            <w:pPr>
              <w:rPr>
                <w:rFonts w:cs="Arial"/>
                <w:sz w:val="20"/>
                <w:szCs w:val="20"/>
              </w:rPr>
            </w:pPr>
            <w:r w:rsidRPr="00CA0CE0">
              <w:rPr>
                <w:rFonts w:cs="Arial"/>
                <w:sz w:val="20"/>
                <w:szCs w:val="20"/>
              </w:rPr>
              <w:t>Introduction to clubfoot and Ponseti management</w:t>
            </w:r>
          </w:p>
          <w:p w14:paraId="0BAC0105" w14:textId="77777777" w:rsidR="00E044E2" w:rsidRPr="00CA0CE0" w:rsidRDefault="00E044E2" w:rsidP="000040A0">
            <w:pPr>
              <w:rPr>
                <w:rFonts w:cs="Arial"/>
                <w:sz w:val="20"/>
                <w:szCs w:val="20"/>
              </w:rPr>
            </w:pPr>
            <w:r w:rsidRPr="00CA0CE0">
              <w:rPr>
                <w:rFonts w:cs="Arial"/>
                <w:sz w:val="20"/>
                <w:szCs w:val="20"/>
              </w:rPr>
              <w:t>Anatomy and definitions</w:t>
            </w:r>
          </w:p>
          <w:p w14:paraId="60AFE26C" w14:textId="77777777" w:rsidR="00E044E2" w:rsidRPr="00CA0CE0" w:rsidRDefault="00E044E2" w:rsidP="000040A0">
            <w:pPr>
              <w:rPr>
                <w:rFonts w:cs="Arial"/>
                <w:sz w:val="20"/>
                <w:szCs w:val="20"/>
              </w:rPr>
            </w:pPr>
            <w:r w:rsidRPr="00CA0CE0">
              <w:rPr>
                <w:rFonts w:cs="Arial"/>
                <w:sz w:val="20"/>
                <w:szCs w:val="20"/>
              </w:rPr>
              <w:t>Pirani score</w:t>
            </w:r>
          </w:p>
          <w:p w14:paraId="568E3F9F" w14:textId="31012534" w:rsidR="00E044E2" w:rsidRPr="00CA0CE0" w:rsidRDefault="0054187A" w:rsidP="000040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ubfoot d</w:t>
            </w:r>
            <w:bookmarkStart w:id="0" w:name="_GoBack"/>
            <w:bookmarkEnd w:id="0"/>
            <w:r w:rsidR="00E044E2" w:rsidRPr="00CA0CE0">
              <w:rPr>
                <w:rFonts w:cs="Arial"/>
                <w:sz w:val="20"/>
                <w:szCs w:val="20"/>
              </w:rPr>
              <w:t xml:space="preserve">eformity and Ponseti method of manipulation </w:t>
            </w:r>
          </w:p>
          <w:p w14:paraId="2A2B904D" w14:textId="77777777" w:rsidR="00E044E2" w:rsidRPr="00CA0CE0" w:rsidRDefault="00E044E2" w:rsidP="000040A0">
            <w:pPr>
              <w:rPr>
                <w:rFonts w:cs="Arial"/>
                <w:sz w:val="20"/>
                <w:szCs w:val="20"/>
              </w:rPr>
            </w:pPr>
            <w:r w:rsidRPr="00CA0CE0">
              <w:rPr>
                <w:rFonts w:cs="Arial"/>
                <w:sz w:val="20"/>
                <w:szCs w:val="20"/>
              </w:rPr>
              <w:t xml:space="preserve">Practical session with rubber and skeletal models </w:t>
            </w:r>
          </w:p>
          <w:p w14:paraId="644BB622" w14:textId="77777777" w:rsidR="00E044E2" w:rsidRPr="00CA0CE0" w:rsidRDefault="00E044E2" w:rsidP="000040A0">
            <w:pPr>
              <w:rPr>
                <w:rFonts w:cs="Arial"/>
                <w:sz w:val="20"/>
                <w:szCs w:val="20"/>
              </w:rPr>
            </w:pPr>
            <w:r w:rsidRPr="00CA0CE0">
              <w:rPr>
                <w:rFonts w:cs="Arial"/>
                <w:sz w:val="20"/>
                <w:szCs w:val="20"/>
              </w:rPr>
              <w:t>Applying Ponseti casts</w:t>
            </w:r>
          </w:p>
          <w:p w14:paraId="4797203A" w14:textId="77777777" w:rsidR="00E044E2" w:rsidRPr="00CA0CE0" w:rsidRDefault="00E044E2" w:rsidP="000040A0">
            <w:pPr>
              <w:rPr>
                <w:rFonts w:cs="Arial"/>
                <w:sz w:val="20"/>
                <w:szCs w:val="20"/>
              </w:rPr>
            </w:pPr>
            <w:r w:rsidRPr="00CA0CE0">
              <w:rPr>
                <w:rFonts w:cs="Arial"/>
                <w:sz w:val="20"/>
                <w:szCs w:val="20"/>
              </w:rPr>
              <w:t xml:space="preserve">Demonstration of Pirani score and casting on 2 children </w:t>
            </w:r>
          </w:p>
          <w:p w14:paraId="0BBC1DCD" w14:textId="77777777" w:rsidR="00E044E2" w:rsidRPr="00CA0CE0" w:rsidRDefault="00E044E2" w:rsidP="000040A0">
            <w:pPr>
              <w:rPr>
                <w:rFonts w:cs="Arial"/>
                <w:sz w:val="20"/>
                <w:szCs w:val="20"/>
              </w:rPr>
            </w:pPr>
            <w:r w:rsidRPr="00CA0CE0">
              <w:rPr>
                <w:rFonts w:cs="Arial"/>
                <w:sz w:val="20"/>
                <w:szCs w:val="20"/>
              </w:rPr>
              <w:t>Practical session with casting on rubber models</w:t>
            </w:r>
          </w:p>
          <w:p w14:paraId="4ACFF4F3" w14:textId="77777777" w:rsidR="00E044E2" w:rsidRPr="00CA0CE0" w:rsidRDefault="00E044E2" w:rsidP="000040A0">
            <w:pPr>
              <w:rPr>
                <w:rFonts w:cs="Arial"/>
                <w:sz w:val="20"/>
                <w:szCs w:val="20"/>
              </w:rPr>
            </w:pPr>
            <w:r w:rsidRPr="00CA0CE0">
              <w:rPr>
                <w:rFonts w:cs="Arial"/>
                <w:sz w:val="20"/>
                <w:szCs w:val="20"/>
              </w:rPr>
              <w:t xml:space="preserve">Tenotomy </w:t>
            </w:r>
          </w:p>
          <w:p w14:paraId="26F4DFF3" w14:textId="77777777" w:rsidR="00E044E2" w:rsidRPr="00CA0CE0" w:rsidRDefault="00E044E2" w:rsidP="000040A0">
            <w:pPr>
              <w:rPr>
                <w:rFonts w:cs="Arial"/>
                <w:sz w:val="20"/>
                <w:szCs w:val="20"/>
              </w:rPr>
            </w:pPr>
            <w:r w:rsidRPr="00CA0CE0">
              <w:rPr>
                <w:rFonts w:cs="Arial"/>
                <w:sz w:val="20"/>
                <w:szCs w:val="20"/>
              </w:rPr>
              <w:t>Bracing and relapse</w:t>
            </w:r>
          </w:p>
          <w:p w14:paraId="1B4046AB" w14:textId="77777777" w:rsidR="00E044E2" w:rsidRPr="00CA0CE0" w:rsidRDefault="00E044E2" w:rsidP="000040A0">
            <w:pPr>
              <w:rPr>
                <w:rFonts w:cs="Arial"/>
                <w:sz w:val="20"/>
                <w:szCs w:val="20"/>
              </w:rPr>
            </w:pPr>
            <w:r w:rsidRPr="00CA0CE0">
              <w:rPr>
                <w:rFonts w:cs="Arial"/>
                <w:sz w:val="20"/>
                <w:szCs w:val="20"/>
              </w:rPr>
              <w:t xml:space="preserve">Practical session on assessment </w:t>
            </w:r>
          </w:p>
          <w:p w14:paraId="0BE3DC5A" w14:textId="77777777" w:rsidR="00E044E2" w:rsidRPr="00CA0CE0" w:rsidRDefault="00E044E2" w:rsidP="000040A0">
            <w:pPr>
              <w:rPr>
                <w:rFonts w:cs="Arial"/>
                <w:sz w:val="20"/>
                <w:szCs w:val="20"/>
              </w:rPr>
            </w:pPr>
            <w:r w:rsidRPr="00CA0CE0">
              <w:rPr>
                <w:rFonts w:cs="Arial"/>
                <w:sz w:val="20"/>
                <w:szCs w:val="20"/>
              </w:rPr>
              <w:t xml:space="preserve">Manipulation and casting on patients </w:t>
            </w:r>
          </w:p>
          <w:p w14:paraId="3F890E16" w14:textId="77777777" w:rsidR="00E044E2" w:rsidRPr="00CA0CE0" w:rsidRDefault="00E044E2" w:rsidP="000040A0">
            <w:pPr>
              <w:rPr>
                <w:rFonts w:cs="Arial"/>
                <w:sz w:val="20"/>
                <w:szCs w:val="20"/>
              </w:rPr>
            </w:pPr>
            <w:r w:rsidRPr="00CA0CE0">
              <w:rPr>
                <w:rFonts w:cs="Arial"/>
                <w:sz w:val="20"/>
                <w:szCs w:val="20"/>
              </w:rPr>
              <w:t>Practical session on brace fitting and tenotomy</w:t>
            </w:r>
          </w:p>
          <w:p w14:paraId="07EE2DF9" w14:textId="77777777" w:rsidR="00E044E2" w:rsidRPr="00CA0CE0" w:rsidRDefault="00E044E2" w:rsidP="000040A0">
            <w:pPr>
              <w:rPr>
                <w:rFonts w:cs="Arial"/>
                <w:sz w:val="20"/>
                <w:szCs w:val="20"/>
              </w:rPr>
            </w:pPr>
            <w:r w:rsidRPr="00CA0CE0">
              <w:rPr>
                <w:rFonts w:cs="Arial"/>
                <w:sz w:val="20"/>
                <w:szCs w:val="20"/>
              </w:rPr>
              <w:t>When to stop and re-think treatment</w:t>
            </w:r>
          </w:p>
        </w:tc>
      </w:tr>
      <w:tr w:rsidR="00E044E2" w:rsidRPr="00CA0CE0" w14:paraId="158A8B24" w14:textId="77777777" w:rsidTr="00E044E2">
        <w:tc>
          <w:tcPr>
            <w:tcW w:w="2376" w:type="dxa"/>
          </w:tcPr>
          <w:p w14:paraId="0E164258" w14:textId="77777777" w:rsidR="00E044E2" w:rsidRPr="00CA0CE0" w:rsidRDefault="00E044E2" w:rsidP="000040A0">
            <w:pPr>
              <w:rPr>
                <w:rFonts w:cs="Arial"/>
                <w:sz w:val="20"/>
                <w:szCs w:val="20"/>
              </w:rPr>
            </w:pPr>
            <w:r w:rsidRPr="00CA0CE0">
              <w:rPr>
                <w:rFonts w:cs="Arial"/>
                <w:sz w:val="20"/>
                <w:szCs w:val="20"/>
              </w:rPr>
              <w:t>Advanced Non-surgical Clubfoot Treatment Course</w:t>
            </w:r>
          </w:p>
        </w:tc>
        <w:tc>
          <w:tcPr>
            <w:tcW w:w="6140" w:type="dxa"/>
          </w:tcPr>
          <w:p w14:paraId="06FBD941" w14:textId="60325CC8" w:rsidR="00E044E2" w:rsidRPr="00CA0CE0" w:rsidRDefault="0054187A" w:rsidP="000040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iew of clubfoot m</w:t>
            </w:r>
            <w:r w:rsidR="00E044E2" w:rsidRPr="00CA0CE0">
              <w:rPr>
                <w:rFonts w:cs="Arial"/>
                <w:sz w:val="20"/>
                <w:szCs w:val="20"/>
              </w:rPr>
              <w:t>anagement (Ponseti Method)</w:t>
            </w:r>
          </w:p>
          <w:p w14:paraId="06CA3755" w14:textId="77777777" w:rsidR="00E044E2" w:rsidRPr="00CA0CE0" w:rsidRDefault="00E044E2" w:rsidP="000040A0">
            <w:pPr>
              <w:rPr>
                <w:rFonts w:cs="Arial"/>
                <w:sz w:val="20"/>
                <w:szCs w:val="20"/>
              </w:rPr>
            </w:pPr>
            <w:r w:rsidRPr="00CA0CE0">
              <w:rPr>
                <w:rFonts w:cs="Arial"/>
                <w:sz w:val="20"/>
                <w:szCs w:val="20"/>
              </w:rPr>
              <w:t>Why the method works (alternative hand holds and kinematic coupling)</w:t>
            </w:r>
          </w:p>
          <w:p w14:paraId="16B96B82" w14:textId="77777777" w:rsidR="00E044E2" w:rsidRPr="00CA0CE0" w:rsidRDefault="00E044E2" w:rsidP="000040A0">
            <w:pPr>
              <w:rPr>
                <w:rFonts w:cs="Arial"/>
                <w:sz w:val="20"/>
                <w:szCs w:val="20"/>
              </w:rPr>
            </w:pPr>
            <w:r w:rsidRPr="00CA0CE0">
              <w:rPr>
                <w:rFonts w:cs="Arial"/>
                <w:sz w:val="20"/>
                <w:szCs w:val="20"/>
              </w:rPr>
              <w:t>Practical exercises with skeletal models</w:t>
            </w:r>
          </w:p>
          <w:p w14:paraId="625E1378" w14:textId="31D6F734" w:rsidR="00E044E2" w:rsidRPr="00CA0CE0" w:rsidRDefault="0054187A" w:rsidP="000040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mon e</w:t>
            </w:r>
            <w:r w:rsidR="00E044E2" w:rsidRPr="00CA0CE0">
              <w:rPr>
                <w:rFonts w:cs="Arial"/>
                <w:sz w:val="20"/>
                <w:szCs w:val="20"/>
              </w:rPr>
              <w:t>rrors</w:t>
            </w:r>
          </w:p>
          <w:p w14:paraId="4E1DDA1B" w14:textId="1CDF0BC0" w:rsidR="00E044E2" w:rsidRPr="00CA0CE0" w:rsidRDefault="0054187A" w:rsidP="000040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ypical c</w:t>
            </w:r>
            <w:r w:rsidR="00E044E2" w:rsidRPr="00CA0CE0">
              <w:rPr>
                <w:rFonts w:cs="Arial"/>
                <w:sz w:val="20"/>
                <w:szCs w:val="20"/>
              </w:rPr>
              <w:t>ases including video and case study</w:t>
            </w:r>
          </w:p>
          <w:p w14:paraId="6A450CC8" w14:textId="5F88AB5F" w:rsidR="00E044E2" w:rsidRPr="00CA0CE0" w:rsidRDefault="0054187A" w:rsidP="000040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nagement of r</w:t>
            </w:r>
            <w:r w:rsidR="00E044E2" w:rsidRPr="00CA0CE0">
              <w:rPr>
                <w:rFonts w:cs="Arial"/>
                <w:sz w:val="20"/>
                <w:szCs w:val="20"/>
              </w:rPr>
              <w:t>e</w:t>
            </w:r>
            <w:r>
              <w:rPr>
                <w:rFonts w:cs="Arial"/>
                <w:sz w:val="20"/>
                <w:szCs w:val="20"/>
              </w:rPr>
              <w:t>currence</w:t>
            </w:r>
          </w:p>
          <w:p w14:paraId="76083FBA" w14:textId="74A52459" w:rsidR="00E044E2" w:rsidRPr="00CA0CE0" w:rsidRDefault="0054187A" w:rsidP="000040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eating older c</w:t>
            </w:r>
            <w:r w:rsidR="00E044E2" w:rsidRPr="00CA0CE0">
              <w:rPr>
                <w:rFonts w:cs="Arial"/>
                <w:sz w:val="20"/>
                <w:szCs w:val="20"/>
              </w:rPr>
              <w:t>hildren</w:t>
            </w:r>
          </w:p>
          <w:p w14:paraId="3581B211" w14:textId="39B112A6" w:rsidR="00E044E2" w:rsidRPr="00CA0CE0" w:rsidRDefault="0054187A" w:rsidP="000040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yndromic c</w:t>
            </w:r>
            <w:r w:rsidR="00E044E2" w:rsidRPr="00CA0CE0">
              <w:rPr>
                <w:rFonts w:cs="Arial"/>
                <w:sz w:val="20"/>
                <w:szCs w:val="20"/>
              </w:rPr>
              <w:t>ases</w:t>
            </w:r>
          </w:p>
          <w:p w14:paraId="4B98F471" w14:textId="77777777" w:rsidR="00E044E2" w:rsidRDefault="00E044E2" w:rsidP="000040A0">
            <w:pPr>
              <w:rPr>
                <w:rFonts w:cs="Arial"/>
                <w:sz w:val="20"/>
                <w:szCs w:val="20"/>
              </w:rPr>
            </w:pPr>
            <w:r w:rsidRPr="00CA0CE0">
              <w:rPr>
                <w:rFonts w:cs="Arial"/>
                <w:sz w:val="20"/>
                <w:szCs w:val="20"/>
              </w:rPr>
              <w:t>Practical exercises with casting on rubber models</w:t>
            </w:r>
          </w:p>
          <w:p w14:paraId="45E66AB8" w14:textId="0FEC562C" w:rsidR="00E044E2" w:rsidRDefault="00E044E2" w:rsidP="000040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oup assessment of patients an</w:t>
            </w:r>
            <w:r w:rsidR="0054187A">
              <w:rPr>
                <w:rFonts w:cs="Arial"/>
                <w:sz w:val="20"/>
                <w:szCs w:val="20"/>
              </w:rPr>
              <w:t>d formulation of treatment plan</w:t>
            </w:r>
          </w:p>
          <w:p w14:paraId="3398DC40" w14:textId="77777777" w:rsidR="00E044E2" w:rsidRPr="00CA0CE0" w:rsidRDefault="00E044E2" w:rsidP="000040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monstration of treatment on patients</w:t>
            </w:r>
          </w:p>
          <w:p w14:paraId="0A466110" w14:textId="77777777" w:rsidR="00E044E2" w:rsidRPr="00CA0CE0" w:rsidRDefault="00E044E2" w:rsidP="000040A0">
            <w:pPr>
              <w:rPr>
                <w:rFonts w:cs="Arial"/>
                <w:sz w:val="20"/>
                <w:szCs w:val="20"/>
              </w:rPr>
            </w:pPr>
            <w:r w:rsidRPr="00CA0CE0">
              <w:rPr>
                <w:rFonts w:cs="Arial"/>
                <w:sz w:val="20"/>
                <w:szCs w:val="20"/>
              </w:rPr>
              <w:t>Clinic and treatment quality</w:t>
            </w:r>
          </w:p>
          <w:p w14:paraId="4906662C" w14:textId="772A64B0" w:rsidR="00E044E2" w:rsidRPr="00CA0CE0" w:rsidRDefault="00E044E2" w:rsidP="0054187A">
            <w:pPr>
              <w:rPr>
                <w:rFonts w:cs="Arial"/>
                <w:sz w:val="20"/>
                <w:szCs w:val="20"/>
              </w:rPr>
            </w:pPr>
            <w:r w:rsidRPr="00CA0CE0">
              <w:rPr>
                <w:rFonts w:cs="Arial"/>
                <w:sz w:val="20"/>
                <w:szCs w:val="20"/>
              </w:rPr>
              <w:t xml:space="preserve">Parent education and </w:t>
            </w:r>
            <w:r w:rsidR="0054187A">
              <w:rPr>
                <w:rFonts w:cs="Arial"/>
                <w:sz w:val="20"/>
                <w:szCs w:val="20"/>
              </w:rPr>
              <w:t>adherence</w:t>
            </w:r>
          </w:p>
        </w:tc>
      </w:tr>
    </w:tbl>
    <w:p w14:paraId="7F089FCB" w14:textId="77777777" w:rsidR="00E044E2" w:rsidRDefault="00E044E2" w:rsidP="00E044E2">
      <w:pPr>
        <w:spacing w:after="0" w:line="240" w:lineRule="auto"/>
        <w:rPr>
          <w:rFonts w:cs="Arial"/>
        </w:rPr>
      </w:pPr>
    </w:p>
    <w:p w14:paraId="08E72609" w14:textId="77777777" w:rsidR="00E044E2" w:rsidRDefault="00E044E2" w:rsidP="00E044E2">
      <w:pPr>
        <w:spacing w:after="0" w:line="240" w:lineRule="auto"/>
        <w:rPr>
          <w:rFonts w:cs="Arial"/>
        </w:rPr>
      </w:pPr>
    </w:p>
    <w:p w14:paraId="26AAE157" w14:textId="77777777" w:rsidR="00E044E2" w:rsidRDefault="00E044E2" w:rsidP="00E044E2">
      <w:pPr>
        <w:spacing w:after="0" w:line="240" w:lineRule="auto"/>
        <w:rPr>
          <w:rFonts w:cs="Arial"/>
        </w:rPr>
      </w:pPr>
    </w:p>
    <w:p w14:paraId="049397AF" w14:textId="77777777" w:rsidR="00567E42" w:rsidRDefault="00567E42"/>
    <w:sectPr w:rsidR="00567E42" w:rsidSect="00567E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119"/>
    <w:rsid w:val="000D1C3C"/>
    <w:rsid w:val="000F7D6F"/>
    <w:rsid w:val="00521D30"/>
    <w:rsid w:val="0054187A"/>
    <w:rsid w:val="00567E42"/>
    <w:rsid w:val="008F4119"/>
    <w:rsid w:val="00A20B06"/>
    <w:rsid w:val="00E0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4114B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4E2"/>
    <w:pPr>
      <w:spacing w:after="160" w:line="259" w:lineRule="auto"/>
    </w:pPr>
    <w:rPr>
      <w:rFonts w:ascii="Arial" w:eastAsiaTheme="minorHAnsi" w:hAnsi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44E2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4E2"/>
    <w:pPr>
      <w:spacing w:after="160" w:line="259" w:lineRule="auto"/>
    </w:pPr>
    <w:rPr>
      <w:rFonts w:ascii="Arial" w:eastAsiaTheme="minorHAnsi" w:hAnsi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44E2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79</Characters>
  <Application>Microsoft Macintosh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Tracey Smythe</cp:lastModifiedBy>
  <cp:revision>6</cp:revision>
  <dcterms:created xsi:type="dcterms:W3CDTF">2017-08-25T08:57:00Z</dcterms:created>
  <dcterms:modified xsi:type="dcterms:W3CDTF">2018-06-21T11:44:00Z</dcterms:modified>
</cp:coreProperties>
</file>